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532FB" w14:textId="77777777" w:rsidR="009C68EF" w:rsidRPr="009E70B4" w:rsidRDefault="009C68EF" w:rsidP="009C68EF">
      <w:pPr>
        <w:widowControl/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</w:pPr>
      <w:bookmarkStart w:id="0" w:name="OLE_LINK257"/>
      <w:bookmarkStart w:id="1" w:name="OLE_LINK258"/>
      <w:r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  <w:t>S3 Table</w:t>
      </w:r>
      <w:r w:rsidRPr="009E70B4"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  <w:t xml:space="preserve"> </w:t>
      </w:r>
      <w:bookmarkStart w:id="2" w:name="_GoBack"/>
      <w:bookmarkEnd w:id="2"/>
      <w:r w:rsidRPr="009E70B4">
        <w:rPr>
          <w:rStyle w:val="a3"/>
          <w:rFonts w:ascii="Times New Roman" w:hAnsi="Times New Roman" w:cs="Times New Roman"/>
          <w:b/>
          <w:color w:val="000000" w:themeColor="text1"/>
          <w:kern w:val="1"/>
          <w:sz w:val="28"/>
          <w:szCs w:val="28"/>
        </w:rPr>
        <w:t>Genetic characteristics of parent cells and their transmitochondrial cybrids</w:t>
      </w:r>
    </w:p>
    <w:p w14:paraId="6D319422" w14:textId="77777777" w:rsidR="009C68EF" w:rsidRPr="001D4417" w:rsidRDefault="009C68EF" w:rsidP="009C68EF">
      <w:pPr>
        <w:widowControl/>
        <w:rPr>
          <w:rStyle w:val="a3"/>
          <w:rFonts w:ascii="Times New Roman" w:hAnsi="Times New Roman" w:cs="Times New Roman"/>
          <w:color w:val="000000" w:themeColor="text1"/>
          <w:kern w:val="1"/>
        </w:rPr>
      </w:pPr>
    </w:p>
    <w:tbl>
      <w:tblPr>
        <w:tblW w:w="7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9"/>
        <w:gridCol w:w="1940"/>
        <w:gridCol w:w="1705"/>
        <w:gridCol w:w="2167"/>
        <w:gridCol w:w="359"/>
      </w:tblGrid>
      <w:tr w:rsidR="009C68EF" w:rsidRPr="001D4417" w14:paraId="59DE4EE9" w14:textId="77777777" w:rsidTr="006C0D01">
        <w:trPr>
          <w:trHeight w:val="42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B19" w14:textId="77777777" w:rsidR="009C68EF" w:rsidRPr="001D4417" w:rsidRDefault="009C68EF" w:rsidP="006C0D01">
            <w:pPr>
              <w:widowControl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438A" w14:textId="77777777" w:rsidR="009C68EF" w:rsidRPr="001D4417" w:rsidRDefault="009C68EF" w:rsidP="006C0D01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2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ED96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Fusion combinations</w:t>
            </w:r>
          </w:p>
        </w:tc>
      </w:tr>
      <w:tr w:rsidR="009C68EF" w:rsidRPr="001D4417" w14:paraId="7B2F3C6B" w14:textId="77777777" w:rsidTr="006C0D01">
        <w:trPr>
          <w:gridAfter w:val="1"/>
          <w:wAfter w:w="359" w:type="dxa"/>
          <w:trHeight w:val="42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1C0F" w14:textId="77777777" w:rsidR="009C68EF" w:rsidRPr="001D4417" w:rsidRDefault="009C68EF" w:rsidP="006C0D01">
            <w:pPr>
              <w:widowControl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Cell lin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3600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Nuclear genotyp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93F0" w14:textId="77777777" w:rsidR="009C68EF" w:rsidRPr="001D4417" w:rsidRDefault="009C68EF" w:rsidP="006C0D01">
            <w:pPr>
              <w:widowControl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Nuclear donor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346E" w14:textId="77777777" w:rsidR="009C68EF" w:rsidRPr="001D4417" w:rsidRDefault="009C68EF" w:rsidP="006C0D01">
            <w:pPr>
              <w:widowControl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mtDNA donors</w:t>
            </w:r>
          </w:p>
        </w:tc>
      </w:tr>
      <w:tr w:rsidR="009C68EF" w:rsidRPr="001D4417" w14:paraId="562479B8" w14:textId="77777777" w:rsidTr="006C0D01">
        <w:trPr>
          <w:gridAfter w:val="1"/>
          <w:wAfter w:w="359" w:type="dxa"/>
          <w:trHeight w:val="40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A9E" w14:textId="77777777" w:rsidR="009C68EF" w:rsidRPr="001D4417" w:rsidRDefault="009C68EF" w:rsidP="006C0D01">
            <w:pPr>
              <w:widowControl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ρ0P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C215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P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5B92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ρ0P2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5DD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(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−</w:t>
            </w:r>
            <w:r w:rsidRPr="001D4417">
              <w:rPr>
                <w:rFonts w:ascii="Arial" w:eastAsia="Yu Gothic" w:hAnsi="Arial" w:cs="Arial"/>
                <w:color w:val="000000" w:themeColor="text1"/>
              </w:rPr>
              <w:t>)</w:t>
            </w:r>
          </w:p>
        </w:tc>
      </w:tr>
      <w:tr w:rsidR="009C68EF" w:rsidRPr="001D4417" w14:paraId="07F9A816" w14:textId="77777777" w:rsidTr="006C0D01">
        <w:trPr>
          <w:gridAfter w:val="1"/>
          <w:wAfter w:w="359" w:type="dxa"/>
          <w:trHeight w:val="40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5A0A" w14:textId="77777777" w:rsidR="009C68EF" w:rsidRPr="001D4417" w:rsidRDefault="009C68EF" w:rsidP="006C0D01">
            <w:pPr>
              <w:widowControl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P29mtA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570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P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416D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ρ0P2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E757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enA11</w:t>
            </w:r>
          </w:p>
        </w:tc>
      </w:tr>
      <w:tr w:rsidR="009C68EF" w:rsidRPr="001D4417" w14:paraId="2A31FC73" w14:textId="77777777" w:rsidTr="006C0D01">
        <w:trPr>
          <w:gridAfter w:val="1"/>
          <w:wAfter w:w="359" w:type="dxa"/>
          <w:trHeight w:val="40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FF4E" w14:textId="77777777" w:rsidR="009C68EF" w:rsidRPr="001D4417" w:rsidRDefault="009C68EF" w:rsidP="006C0D01">
            <w:pPr>
              <w:widowControl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P29mtB82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065D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P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EC03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ρ0P2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AD8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enB82M</w:t>
            </w:r>
          </w:p>
        </w:tc>
      </w:tr>
      <w:tr w:rsidR="009C68EF" w:rsidRPr="001D4417" w14:paraId="6C100A51" w14:textId="77777777" w:rsidTr="006C0D01">
        <w:trPr>
          <w:gridAfter w:val="1"/>
          <w:wAfter w:w="359" w:type="dxa"/>
          <w:trHeight w:val="40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824C" w14:textId="77777777" w:rsidR="009C68EF" w:rsidRPr="001D4417" w:rsidRDefault="009C68EF" w:rsidP="006C0D01">
            <w:pPr>
              <w:widowControl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P29mtCOI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7220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P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1A2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ρ0P2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F01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enB82</w:t>
            </w:r>
          </w:p>
        </w:tc>
      </w:tr>
      <w:tr w:rsidR="009C68EF" w:rsidRPr="001D4417" w14:paraId="6D204075" w14:textId="77777777" w:rsidTr="006C0D01">
        <w:trPr>
          <w:gridAfter w:val="1"/>
          <w:wAfter w:w="359" w:type="dxa"/>
          <w:trHeight w:val="42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C747" w14:textId="77777777" w:rsidR="009C68EF" w:rsidRPr="001D4417" w:rsidRDefault="009C68EF" w:rsidP="006C0D01">
            <w:pPr>
              <w:widowControl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P29mtΔ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C064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P2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8EC0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ρ0P29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72E19" w14:textId="77777777" w:rsidR="009C68EF" w:rsidRPr="001D4417" w:rsidRDefault="009C68EF" w:rsidP="006C0D01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1D4417">
              <w:rPr>
                <w:rFonts w:ascii="Arial" w:eastAsia="Yu Gothic" w:hAnsi="Arial" w:cs="Arial"/>
                <w:color w:val="000000" w:themeColor="text1"/>
              </w:rPr>
              <w:t>enB82mtΔ</w:t>
            </w:r>
          </w:p>
        </w:tc>
      </w:tr>
    </w:tbl>
    <w:p w14:paraId="0955BE5F" w14:textId="77777777" w:rsidR="009C68EF" w:rsidRDefault="009C68EF" w:rsidP="009C68EF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360"/>
        <w:rPr>
          <w:rStyle w:val="a3"/>
          <w:rFonts w:ascii="Times New Roman" w:eastAsiaTheme="minorEastAsia" w:hAnsi="Times New Roman" w:cs="Times New Roman"/>
          <w:color w:val="auto"/>
        </w:rPr>
      </w:pPr>
    </w:p>
    <w:p w14:paraId="3974EB59" w14:textId="77777777" w:rsidR="009C68EF" w:rsidRPr="00B51B67" w:rsidRDefault="009C68EF" w:rsidP="009C68EF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Chars="59" w:left="142"/>
        <w:rPr>
          <w:rFonts w:ascii="Times New Roman" w:eastAsiaTheme="minorEastAsia" w:hAnsi="Times New Roman" w:cs="Times New Roman"/>
          <w:color w:val="auto"/>
        </w:rPr>
      </w:pPr>
      <w:r w:rsidRPr="002C4052">
        <w:rPr>
          <w:rFonts w:ascii="Times New Roman" w:eastAsia="Yu Gothic" w:hAnsi="Times New Roman" w:cs="Times New Roman"/>
          <w:color w:val="000000" w:themeColor="text1"/>
        </w:rPr>
        <w:t>ρ0</w:t>
      </w:r>
      <w:r>
        <w:rPr>
          <w:rFonts w:ascii="Times New Roman" w:eastAsia="Yu Gothic" w:hAnsi="Times New Roman" w:cs="Times New Roman"/>
          <w:color w:val="000000" w:themeColor="text1"/>
        </w:rPr>
        <w:t>,</w:t>
      </w:r>
      <w:r w:rsidRPr="002C4052">
        <w:rPr>
          <w:rFonts w:ascii="Times New Roman" w:eastAsiaTheme="minorEastAsia" w:hAnsi="Times New Roman" w:cs="Times New Roman"/>
          <w:color w:val="auto"/>
        </w:rPr>
        <w:t xml:space="preserve"> mtDNA-less</w:t>
      </w:r>
      <w:r>
        <w:rPr>
          <w:rFonts w:ascii="Times New Roman" w:eastAsiaTheme="minorEastAsia" w:hAnsi="Times New Roman" w:cs="Times New Roman"/>
          <w:color w:val="auto"/>
        </w:rPr>
        <w:t xml:space="preserve"> cells;</w:t>
      </w:r>
      <w:r w:rsidRPr="002C4052">
        <w:rPr>
          <w:rFonts w:ascii="Times New Roman" w:eastAsiaTheme="minorEastAsia" w:hAnsi="Times New Roman" w:cs="Times New Roman"/>
          <w:color w:val="auto"/>
        </w:rPr>
        <w:t xml:space="preserve"> en</w:t>
      </w:r>
      <w:r>
        <w:rPr>
          <w:rFonts w:ascii="Times New Roman" w:eastAsiaTheme="minorEastAsia" w:hAnsi="Times New Roman" w:cs="Times New Roman"/>
          <w:color w:val="auto"/>
        </w:rPr>
        <w:t>, enucleated donor.</w:t>
      </w:r>
    </w:p>
    <w:bookmarkEnd w:id="0"/>
    <w:bookmarkEnd w:id="1"/>
    <w:p w14:paraId="55758EF2" w14:textId="77777777" w:rsidR="008F3CB2" w:rsidRPr="009C68EF" w:rsidRDefault="008F3CB2"/>
    <w:sectPr w:rsidR="008F3CB2" w:rsidRPr="009C68EF" w:rsidSect="006D0D9D">
      <w:pgSz w:w="11900" w:h="16840"/>
      <w:pgMar w:top="1985" w:right="1701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明朝">
    <w:charset w:val="80"/>
    <w:family w:val="roman"/>
    <w:pitch w:val="variable"/>
    <w:sig w:usb0="E00002FF" w:usb1="6AC7FDFB" w:usb2="08000012" w:usb3="00000000" w:csb0="0002009F" w:csb1="00000000"/>
  </w:font>
  <w:font w:name="Noto Sans Japanese Regular">
    <w:altName w:val="Noto Sans"/>
    <w:charset w:val="00"/>
    <w:family w:val="swiss"/>
    <w:pitch w:val="variable"/>
    <w:sig w:usb0="E00002FF" w:usb1="400078FF" w:usb2="0000002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8EF"/>
    <w:rsid w:val="00000DBE"/>
    <w:rsid w:val="000105F0"/>
    <w:rsid w:val="00030C26"/>
    <w:rsid w:val="00033A13"/>
    <w:rsid w:val="0004486C"/>
    <w:rsid w:val="00065765"/>
    <w:rsid w:val="000679B0"/>
    <w:rsid w:val="0007033E"/>
    <w:rsid w:val="00072C4F"/>
    <w:rsid w:val="00080612"/>
    <w:rsid w:val="00083B82"/>
    <w:rsid w:val="00085EF4"/>
    <w:rsid w:val="000957B6"/>
    <w:rsid w:val="00096EAD"/>
    <w:rsid w:val="000A011C"/>
    <w:rsid w:val="000F2179"/>
    <w:rsid w:val="00124C39"/>
    <w:rsid w:val="00126144"/>
    <w:rsid w:val="001358BC"/>
    <w:rsid w:val="001602D8"/>
    <w:rsid w:val="001618BA"/>
    <w:rsid w:val="001703FF"/>
    <w:rsid w:val="00184A48"/>
    <w:rsid w:val="001A4FC3"/>
    <w:rsid w:val="001C6FF5"/>
    <w:rsid w:val="001D2593"/>
    <w:rsid w:val="001D52ED"/>
    <w:rsid w:val="001E43CD"/>
    <w:rsid w:val="0020593B"/>
    <w:rsid w:val="00250D60"/>
    <w:rsid w:val="002528A8"/>
    <w:rsid w:val="00254346"/>
    <w:rsid w:val="0025509B"/>
    <w:rsid w:val="00280BD6"/>
    <w:rsid w:val="002862E6"/>
    <w:rsid w:val="002A2E88"/>
    <w:rsid w:val="002D2B19"/>
    <w:rsid w:val="002E55AB"/>
    <w:rsid w:val="002F4C4C"/>
    <w:rsid w:val="002F7833"/>
    <w:rsid w:val="0031066E"/>
    <w:rsid w:val="003304A1"/>
    <w:rsid w:val="0033513F"/>
    <w:rsid w:val="003356A5"/>
    <w:rsid w:val="003575BB"/>
    <w:rsid w:val="003645B3"/>
    <w:rsid w:val="0037061D"/>
    <w:rsid w:val="00372AA5"/>
    <w:rsid w:val="00376C73"/>
    <w:rsid w:val="0038110A"/>
    <w:rsid w:val="00382527"/>
    <w:rsid w:val="003842D4"/>
    <w:rsid w:val="00397D80"/>
    <w:rsid w:val="003A08DA"/>
    <w:rsid w:val="003A1E01"/>
    <w:rsid w:val="003A27B6"/>
    <w:rsid w:val="003C2770"/>
    <w:rsid w:val="003F2E46"/>
    <w:rsid w:val="004121D3"/>
    <w:rsid w:val="004213E0"/>
    <w:rsid w:val="00421B91"/>
    <w:rsid w:val="00437585"/>
    <w:rsid w:val="00472805"/>
    <w:rsid w:val="00491F26"/>
    <w:rsid w:val="004C567C"/>
    <w:rsid w:val="004E0C6B"/>
    <w:rsid w:val="004F239A"/>
    <w:rsid w:val="00502DA9"/>
    <w:rsid w:val="00506707"/>
    <w:rsid w:val="00514D6D"/>
    <w:rsid w:val="00534ED3"/>
    <w:rsid w:val="00535902"/>
    <w:rsid w:val="00537E13"/>
    <w:rsid w:val="00562F04"/>
    <w:rsid w:val="00580C38"/>
    <w:rsid w:val="00585A4F"/>
    <w:rsid w:val="00586E77"/>
    <w:rsid w:val="005C4110"/>
    <w:rsid w:val="005D58D8"/>
    <w:rsid w:val="005D6ABA"/>
    <w:rsid w:val="00611C17"/>
    <w:rsid w:val="0061596D"/>
    <w:rsid w:val="00636654"/>
    <w:rsid w:val="00644BAE"/>
    <w:rsid w:val="0064775B"/>
    <w:rsid w:val="006645BF"/>
    <w:rsid w:val="00676894"/>
    <w:rsid w:val="006809A2"/>
    <w:rsid w:val="00681575"/>
    <w:rsid w:val="00694999"/>
    <w:rsid w:val="006A30DC"/>
    <w:rsid w:val="006D0D9D"/>
    <w:rsid w:val="006E1090"/>
    <w:rsid w:val="00704A8C"/>
    <w:rsid w:val="007118DF"/>
    <w:rsid w:val="00731B94"/>
    <w:rsid w:val="0075429B"/>
    <w:rsid w:val="0076029E"/>
    <w:rsid w:val="00761EF2"/>
    <w:rsid w:val="007661D5"/>
    <w:rsid w:val="00771406"/>
    <w:rsid w:val="0077219A"/>
    <w:rsid w:val="00787909"/>
    <w:rsid w:val="007B7995"/>
    <w:rsid w:val="007C5B28"/>
    <w:rsid w:val="007D0AE1"/>
    <w:rsid w:val="007D6693"/>
    <w:rsid w:val="007E6E39"/>
    <w:rsid w:val="007E78A5"/>
    <w:rsid w:val="007F4570"/>
    <w:rsid w:val="00802AA3"/>
    <w:rsid w:val="00810A0F"/>
    <w:rsid w:val="00825030"/>
    <w:rsid w:val="008318A8"/>
    <w:rsid w:val="008368AD"/>
    <w:rsid w:val="0083763A"/>
    <w:rsid w:val="00847649"/>
    <w:rsid w:val="00864352"/>
    <w:rsid w:val="00867104"/>
    <w:rsid w:val="00893029"/>
    <w:rsid w:val="008D5F5A"/>
    <w:rsid w:val="008E2A1B"/>
    <w:rsid w:val="008F0116"/>
    <w:rsid w:val="008F3CB2"/>
    <w:rsid w:val="008F5D92"/>
    <w:rsid w:val="008F5D9E"/>
    <w:rsid w:val="0090618A"/>
    <w:rsid w:val="009127DD"/>
    <w:rsid w:val="009143CC"/>
    <w:rsid w:val="009210A3"/>
    <w:rsid w:val="0093242B"/>
    <w:rsid w:val="00943462"/>
    <w:rsid w:val="00945C82"/>
    <w:rsid w:val="0095042C"/>
    <w:rsid w:val="009565B5"/>
    <w:rsid w:val="00964BEE"/>
    <w:rsid w:val="00976905"/>
    <w:rsid w:val="0097786B"/>
    <w:rsid w:val="0098037A"/>
    <w:rsid w:val="009B0322"/>
    <w:rsid w:val="009C68EF"/>
    <w:rsid w:val="009D786A"/>
    <w:rsid w:val="009E6A6C"/>
    <w:rsid w:val="009E7A4D"/>
    <w:rsid w:val="009F305E"/>
    <w:rsid w:val="00A105FA"/>
    <w:rsid w:val="00A158F2"/>
    <w:rsid w:val="00A1740D"/>
    <w:rsid w:val="00A22AD6"/>
    <w:rsid w:val="00A270FE"/>
    <w:rsid w:val="00A355AE"/>
    <w:rsid w:val="00A3768D"/>
    <w:rsid w:val="00A47182"/>
    <w:rsid w:val="00A7443D"/>
    <w:rsid w:val="00A74D28"/>
    <w:rsid w:val="00A81060"/>
    <w:rsid w:val="00A931C6"/>
    <w:rsid w:val="00A94D86"/>
    <w:rsid w:val="00AA1C4E"/>
    <w:rsid w:val="00AA4FF5"/>
    <w:rsid w:val="00AB5813"/>
    <w:rsid w:val="00AC298D"/>
    <w:rsid w:val="00AE26FD"/>
    <w:rsid w:val="00B1550C"/>
    <w:rsid w:val="00B22622"/>
    <w:rsid w:val="00B23874"/>
    <w:rsid w:val="00B57829"/>
    <w:rsid w:val="00B7275A"/>
    <w:rsid w:val="00B72BBD"/>
    <w:rsid w:val="00BA1C0B"/>
    <w:rsid w:val="00BB1859"/>
    <w:rsid w:val="00BF685A"/>
    <w:rsid w:val="00C1626E"/>
    <w:rsid w:val="00C23596"/>
    <w:rsid w:val="00C53F6D"/>
    <w:rsid w:val="00C7177A"/>
    <w:rsid w:val="00C863DB"/>
    <w:rsid w:val="00C9105B"/>
    <w:rsid w:val="00C9561A"/>
    <w:rsid w:val="00CA1BEB"/>
    <w:rsid w:val="00CB11BF"/>
    <w:rsid w:val="00CB6A33"/>
    <w:rsid w:val="00CC2099"/>
    <w:rsid w:val="00CC6969"/>
    <w:rsid w:val="00CF7A4A"/>
    <w:rsid w:val="00D04ABF"/>
    <w:rsid w:val="00D1198D"/>
    <w:rsid w:val="00D2662D"/>
    <w:rsid w:val="00D3511F"/>
    <w:rsid w:val="00D3607F"/>
    <w:rsid w:val="00D41739"/>
    <w:rsid w:val="00D50881"/>
    <w:rsid w:val="00D53ABF"/>
    <w:rsid w:val="00D75973"/>
    <w:rsid w:val="00D76BE9"/>
    <w:rsid w:val="00D9789C"/>
    <w:rsid w:val="00DA588A"/>
    <w:rsid w:val="00DC6F27"/>
    <w:rsid w:val="00DF115A"/>
    <w:rsid w:val="00DF443C"/>
    <w:rsid w:val="00E156B8"/>
    <w:rsid w:val="00E1734E"/>
    <w:rsid w:val="00E21258"/>
    <w:rsid w:val="00E65CE2"/>
    <w:rsid w:val="00E73515"/>
    <w:rsid w:val="00E9246A"/>
    <w:rsid w:val="00E93C54"/>
    <w:rsid w:val="00EB17E3"/>
    <w:rsid w:val="00EC07DC"/>
    <w:rsid w:val="00EC1D76"/>
    <w:rsid w:val="00ED1F14"/>
    <w:rsid w:val="00ED7FA3"/>
    <w:rsid w:val="00EF15CE"/>
    <w:rsid w:val="00F1281B"/>
    <w:rsid w:val="00F20B07"/>
    <w:rsid w:val="00F347DF"/>
    <w:rsid w:val="00F53D27"/>
    <w:rsid w:val="00F60B42"/>
    <w:rsid w:val="00FD0011"/>
    <w:rsid w:val="00FD0153"/>
    <w:rsid w:val="00FD02DB"/>
    <w:rsid w:val="00FE1433"/>
    <w:rsid w:val="00FF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E8F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9C68EF"/>
    <w:pPr>
      <w:widowControl w:val="0"/>
    </w:pPr>
    <w:rPr>
      <w:rFonts w:ascii="Noto Sans Japanese Regular" w:eastAsia="Arial Unicode MS" w:hAnsi="Noto Sans Japanese Regular" w:cs="Arial Unicode MS"/>
      <w:color w:val="000000"/>
      <w:kern w:val="0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rsid w:val="009C68E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Yu Gothic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Macintosh Word</Application>
  <DocSecurity>0</DocSecurity>
  <Lines>2</Lines>
  <Paragraphs>1</Paragraphs>
  <ScaleCrop>false</ScaleCrop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</dc:creator>
  <cp:keywords/>
  <dc:description/>
  <cp:lastModifiedBy>kh</cp:lastModifiedBy>
  <cp:revision>1</cp:revision>
  <dcterms:created xsi:type="dcterms:W3CDTF">2018-01-05T07:20:00Z</dcterms:created>
  <dcterms:modified xsi:type="dcterms:W3CDTF">2018-01-05T07:22:00Z</dcterms:modified>
</cp:coreProperties>
</file>